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4"/>
        <w:gridCol w:w="1947"/>
        <w:gridCol w:w="1210"/>
        <w:gridCol w:w="1255"/>
        <w:gridCol w:w="2974"/>
      </w:tblGrid>
      <w:tr w:rsidR="009072BB" w:rsidRPr="00E31E96" w14:paraId="707AEEBC" w14:textId="77777777">
        <w:trPr>
          <w:trHeight w:val="288"/>
        </w:trPr>
        <w:tc>
          <w:tcPr>
            <w:tcW w:w="9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AAA474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ID</w:t>
            </w:r>
          </w:p>
        </w:tc>
        <w:tc>
          <w:tcPr>
            <w:tcW w:w="19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73CB56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4C69DF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31E96">
              <w:rPr>
                <w:rFonts w:ascii="Times" w:eastAsia="宋体" w:hAnsi="Times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.adjust</w:t>
            </w:r>
            <w:proofErr w:type="spellEnd"/>
            <w:proofErr w:type="gramEnd"/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8682BB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31E96">
              <w:rPr>
                <w:rFonts w:ascii="Times" w:eastAsia="宋体" w:hAnsi="Times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qvalue</w:t>
            </w:r>
            <w:proofErr w:type="spellEnd"/>
          </w:p>
        </w:tc>
        <w:tc>
          <w:tcPr>
            <w:tcW w:w="2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51F6EE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31E96">
              <w:rPr>
                <w:rFonts w:ascii="Times" w:eastAsia="宋体" w:hAnsi="Times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geneID</w:t>
            </w:r>
            <w:proofErr w:type="spellEnd"/>
          </w:p>
        </w:tc>
      </w:tr>
      <w:tr w:rsidR="009072BB" w:rsidRPr="00E31E96" w14:paraId="0C2E65AF" w14:textId="77777777">
        <w:trPr>
          <w:trHeight w:val="288"/>
        </w:trPr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25A041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hsa04110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819E21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ll cycl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9C1A86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59260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B26BE8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537325</w:t>
            </w: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E28C55" w14:textId="77777777" w:rsidR="009072BB" w:rsidRPr="00E31E96" w:rsidRDefault="00E31E96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DC20/PTTG1/CCNB2/CCNB1/CDK1/MAD2L1/BUB1B/CCNA2/TTK/CCNE2/CDKN1C</w:t>
            </w:r>
          </w:p>
        </w:tc>
      </w:tr>
      <w:tr w:rsidR="009072BB" w:rsidRPr="00E31E96" w14:paraId="1CA1DB6F" w14:textId="77777777">
        <w:trPr>
          <w:trHeight w:val="288"/>
        </w:trPr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FFA504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hsa04114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6A7E5D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Oocyte meiosi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7EB5FD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217868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187CA8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1042689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731964" w14:textId="77777777" w:rsidR="009072BB" w:rsidRPr="00E31E96" w:rsidRDefault="00E31E96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DC20/PTTG1/CCNB2/CCNB1/CDK1/AURKA/MAD2L1/CCNE2/IGF1</w:t>
            </w:r>
          </w:p>
        </w:tc>
      </w:tr>
      <w:tr w:rsidR="009072BB" w:rsidRPr="00E31E96" w14:paraId="01074F03" w14:textId="77777777">
        <w:trPr>
          <w:trHeight w:val="288"/>
        </w:trPr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6BFD75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hsa00350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E71399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yrosine metabolism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E7A0DD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217868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12EE51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1042689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4D5D76" w14:textId="77777777" w:rsidR="009072BB" w:rsidRPr="00E31E96" w:rsidRDefault="00E31E96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IL4I1/MAOA/AOC3/ADH1C/ADH1B</w:t>
            </w:r>
          </w:p>
        </w:tc>
      </w:tr>
      <w:tr w:rsidR="009072BB" w:rsidRPr="00E31E96" w14:paraId="5251744A" w14:textId="77777777">
        <w:trPr>
          <w:trHeight w:val="288"/>
        </w:trPr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6EE316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hsa04512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0A70EE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ECM-receptor interaction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9B0056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0034735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68C956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816594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009B45" w14:textId="77777777" w:rsidR="009072BB" w:rsidRPr="00E31E96" w:rsidRDefault="00E31E96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FN1/HMMR/SPP1/FREM1/LAMA2/VWF/CD36</w:t>
            </w:r>
          </w:p>
        </w:tc>
      </w:tr>
      <w:tr w:rsidR="009072BB" w:rsidRPr="00E31E96" w14:paraId="3BACADF6" w14:textId="77777777">
        <w:trPr>
          <w:trHeight w:val="288"/>
        </w:trPr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E72D00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hsa04914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B624FA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rogesterone-mediated oocyte maturation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B56BB3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9484196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F1ACE9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6733976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833C49" w14:textId="77777777" w:rsidR="009072BB" w:rsidRPr="00E31E96" w:rsidRDefault="00E31E96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2/CCNB1/CDK1/AURKA/MAD2L1/CCNA2/IGF1</w:t>
            </w:r>
          </w:p>
        </w:tc>
      </w:tr>
      <w:tr w:rsidR="009072BB" w:rsidRPr="00E31E96" w14:paraId="2AF96DB3" w14:textId="77777777">
        <w:trPr>
          <w:trHeight w:val="288"/>
        </w:trPr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9A9081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hsa04115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A69269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53 signaling pathway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4B8F0C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9484196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BBB573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6733976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2CBA72" w14:textId="77777777" w:rsidR="009072BB" w:rsidRPr="00E31E96" w:rsidRDefault="00E31E96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RM2/CCNB2/CCNB1/CDK1/CCNE2/IGF1</w:t>
            </w:r>
          </w:p>
        </w:tc>
      </w:tr>
      <w:tr w:rsidR="009072BB" w:rsidRPr="00E31E96" w14:paraId="0DD28F49" w14:textId="77777777">
        <w:trPr>
          <w:trHeight w:val="288"/>
        </w:trPr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F22E0A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hsa03320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DD1073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PAR signaling pathway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CCC4F2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3479778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AC6875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035686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302399" w14:textId="77777777" w:rsidR="009072BB" w:rsidRPr="00E31E96" w:rsidRDefault="00E31E96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MP1/PPARG/LPL/CD36/PLIN4/PLIN1</w:t>
            </w:r>
          </w:p>
        </w:tc>
      </w:tr>
      <w:tr w:rsidR="009072BB" w:rsidRPr="00E31E96" w14:paraId="65B86D6F" w14:textId="77777777">
        <w:trPr>
          <w:trHeight w:val="288"/>
        </w:trPr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CF89CE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hsa00360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E69D11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henylalanine metabolism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249155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43797316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E842F9" w14:textId="77777777" w:rsidR="009072BB" w:rsidRPr="00E31E96" w:rsidRDefault="00E31E96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9712001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5DFCCF" w14:textId="77777777" w:rsidR="009072BB" w:rsidRPr="00E31E96" w:rsidRDefault="00E31E96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E31E96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IL4I1/MAOA/AOC3</w:t>
            </w:r>
          </w:p>
        </w:tc>
      </w:tr>
    </w:tbl>
    <w:p w14:paraId="6F4B2C2A" w14:textId="77777777" w:rsidR="009072BB" w:rsidRDefault="009072BB"/>
    <w:sectPr w:rsidR="009072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modern"/>
    <w:notTrueType/>
    <w:pitch w:val="variable"/>
    <w:sig w:usb0="A000002F" w:usb1="40000048" w:usb2="00000000" w:usb3="00000000" w:csb0="000001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30F35E6"/>
    <w:rsid w:val="009072BB"/>
    <w:rsid w:val="00E31E96"/>
    <w:rsid w:val="330F3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2F295D"/>
  <w15:docId w15:val="{A3D2DF0A-8788-45DA-BFFF-858F0CF84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倏然</dc:creator>
  <cp:lastModifiedBy>郝 XX</cp:lastModifiedBy>
  <cp:revision>2</cp:revision>
  <dcterms:created xsi:type="dcterms:W3CDTF">2020-07-22T03:54:00Z</dcterms:created>
  <dcterms:modified xsi:type="dcterms:W3CDTF">2020-07-26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